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4F1" w:rsidRDefault="00872908">
      <w:bookmarkStart w:id="0" w:name="_GoBack"/>
      <w:r>
        <w:rPr>
          <w:rFonts w:ascii="Times New Roman" w:eastAsia="Cambria" w:hAnsi="Times New Roman" w:cs="Times New Roman"/>
          <w:b/>
          <w:noProof/>
          <w:vertAlign w:val="subscrip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E18103" wp14:editId="7A1F0536">
                <wp:simplePos x="0" y="0"/>
                <wp:positionH relativeFrom="column">
                  <wp:posOffset>-552450</wp:posOffset>
                </wp:positionH>
                <wp:positionV relativeFrom="paragraph">
                  <wp:posOffset>554355</wp:posOffset>
                </wp:positionV>
                <wp:extent cx="6832600" cy="6524625"/>
                <wp:effectExtent l="0" t="0" r="6350" b="0"/>
                <wp:wrapNone/>
                <wp:docPr id="9" name="Gruppieren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2600" cy="6524625"/>
                          <a:chOff x="0" y="0"/>
                          <a:chExt cx="9067800" cy="6524625"/>
                        </a:xfrm>
                      </wpg:grpSpPr>
                      <wps:wsp>
                        <wps:cNvPr id="12" name="Textfeld 3"/>
                        <wps:cNvSpPr txBox="1"/>
                        <wps:spPr>
                          <a:xfrm>
                            <a:off x="0" y="5772150"/>
                            <a:ext cx="9066530" cy="7524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72908" w:rsidRDefault="00872908" w:rsidP="00872908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bookmarkStart w:id="1" w:name="_Hlk145417669"/>
                              <w:r w:rsidRPr="00755A10">
                                <w:rPr>
                                  <w:b/>
                                  <w:lang w:val="en-GB"/>
                                </w:rPr>
                                <w:t xml:space="preserve">Additional file </w:t>
                              </w:r>
                              <w:bookmarkEnd w:id="1"/>
                              <w:r>
                                <w:rPr>
                                  <w:b/>
                                  <w:lang w:val="en-GB"/>
                                </w:rPr>
                                <w:t>7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: </w:t>
                              </w:r>
                              <w:bookmarkStart w:id="2" w:name="_Hlk151813391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Water use efficiency [g dry mass / ml supplied Water] in experiment 2. Colours represent the genetic background; different letters indicate significance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&lt; 0.005) between the mean values between the genetic </w:t>
                              </w:r>
                              <w:proofErr w:type="gram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background</w:t>
                              </w:r>
                              <w:proofErr w:type="gramEnd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of each genotype in the specific irrigation treatment according to the Tukey test.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Error bars represent standard errors.</w:t>
                              </w:r>
                              <w:bookmarkEnd w:id="2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Grafik 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67800" cy="5770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uppieren 9" o:spid="_x0000_s1026" style="position:absolute;margin-left:-43.5pt;margin-top:43.65pt;width:538pt;height:513.75pt;z-index:251659264;mso-width-relative:margin" coordsize="90678,6524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" o:spid="_x0000_s1027" type="#_x0000_t202" style="position:absolute;top:57721;width:90665;height:75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872908" w:rsidRDefault="00872908" w:rsidP="00872908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bookmarkStart w:id="3" w:name="_Hlk145417669"/>
                        <w:r w:rsidRPr="00755A10">
                          <w:rPr>
                            <w:b/>
                            <w:lang w:val="en-GB"/>
                          </w:rPr>
                          <w:t xml:space="preserve">Additional file </w:t>
                        </w:r>
                        <w:bookmarkEnd w:id="3"/>
                        <w:r>
                          <w:rPr>
                            <w:b/>
                            <w:lang w:val="en-GB"/>
                          </w:rPr>
                          <w:t>7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: </w:t>
                        </w:r>
                        <w:bookmarkStart w:id="4" w:name="_Hlk151813391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Water use efficiency [g dry mass / ml supplied Water] in experiment 2. Colours represent the genetic background; different letters indicate significance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GB"/>
                          </w:rPr>
                          <w:t>p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&lt; 0.005) between the mean values between the genetic </w:t>
                        </w:r>
                        <w:proofErr w:type="gram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background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of each genotype in the specific irrigation treatment according to the Tukey test.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Error bars represent standard errors.</w:t>
                        </w:r>
                        <w:bookmarkEnd w:id="4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8" o:spid="_x0000_s1028" type="#_x0000_t75" style="position:absolute;width:90678;height:577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ld+kO+AAAA2gAAAA8AAABkcnMvZG93bnJldi54bWxET02LwjAQvQv+hzCCN031IFqNsihCERWs&#10;HtzbbDO2ZZtJaaLWf28OgsfH+16sWlOJBzWutKxgNIxAEGdWl5wruJy3gykI55E1VpZJwYscrJbd&#10;zgJjbZ98okfqcxFC2MWooPC+jqV0WUEG3dDWxIG72cagD7DJpW7wGcJNJcdRNJEGSw4NBda0Lij7&#10;T+9GwSFCbH83s2uyS/j0RzeXHO1eqX6v/ZmD8NT6r/jjTrSCsDVcCTdALt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Hld+kO+AAAA2gAAAA8AAAAAAAAAAAAAAAAAnwIAAGRy&#10;cy9kb3ducmV2LnhtbFBLBQYAAAAABAAEAPcAAACKAwAAAAA=&#10;">
                  <v:imagedata r:id="rId6" o:title=""/>
                  <v:path arrowok="t"/>
                </v:shape>
              </v:group>
            </w:pict>
          </mc:Fallback>
        </mc:AlternateContent>
      </w:r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908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908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689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29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29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2</cp:revision>
  <dcterms:created xsi:type="dcterms:W3CDTF">2024-01-25T11:14:00Z</dcterms:created>
  <dcterms:modified xsi:type="dcterms:W3CDTF">2024-01-25T11:17:00Z</dcterms:modified>
</cp:coreProperties>
</file>